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40" w:right="-840" w:hanging="0"/>
        <w:rPr>
          <w:b/>
          <w:b/>
        </w:rPr>
      </w:pPr>
      <w:r>
        <w:rPr>
          <w:b/>
        </w:rPr>
        <w:t>Supplemental Table:  One hundred gene probes differentially regulated between patients with and without acute kidney injury.</w:t>
      </w:r>
    </w:p>
    <w:p>
      <w:pPr>
        <w:pStyle w:val="Normal"/>
        <w:ind w:left="-840" w:right="-840" w:hanging="0"/>
        <w:rPr>
          <w:b/>
          <w:b/>
        </w:rPr>
      </w:pPr>
      <w:r>
        <w:rPr>
          <w:b/>
        </w:rPr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343"/>
        <w:gridCol w:w="1445"/>
        <w:gridCol w:w="1306"/>
        <w:gridCol w:w="4628"/>
      </w:tblGrid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ffymetrix I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Fold Change*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GenBank ID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990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6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PA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2748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P alpha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2772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4855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4425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W57302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6395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7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52324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1506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7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GFBI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0358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ansforming growth factor, beta-induced, 68kD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2998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7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RB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58317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R beta 5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5461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8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ET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G25041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et oncogene family member 2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318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8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L1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8224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-cell leukemia/lymphoma 1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60102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9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83268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992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9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L1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058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erleukin 15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0843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9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5369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4845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F72538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3348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KN1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3316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yclin-dependent kinase inhibitor 1C (p57, Kip2)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68934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X3CR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03339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emokine (C-X3-C motif) receptor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62250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28956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8450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GALS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6498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ctin, galactoside-binding, soluble, 2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3183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KN1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9536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yclin-dependent kinase inhibitor 1C (p57, Kip2)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898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X3CR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2035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emokine (C-X3-C motif) receptor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5401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1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CRL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56026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c receptor-like 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9102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1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W29329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694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ABEP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90794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imilar to RABEP2 protein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0245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OC28366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92647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LOC283663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58371_a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Q89906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3290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QA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212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Q alpha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9387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W00488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8142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W02920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5982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CRL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67705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c receptor-like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3537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PA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12822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P alpha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1329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2163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0895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8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2525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86 molecule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7078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D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546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diator complex subunit 6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4260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12203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101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IIT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024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ass II, MHC, transactivator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9823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QB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1795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Q beta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9995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L1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C00357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-cell leukemia/lymphoma 1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2974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4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44665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47 molecule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0889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CGR2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3193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c fragment of IgG, low affinity IIb, receptor (CD32)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6404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W19732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5385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93533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9312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3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RB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6558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R beta 5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7478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M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7677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M alph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844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4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BKL2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37511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ps One Binder kinase activator-like 2B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58569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4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Q622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832308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LOC10013154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6548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4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CG_177625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2488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FLJ23556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59078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4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CL11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M193618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-cell CLL/lymphoma 11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3204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4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4orf1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26033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omosome 4 open reading frame 18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8599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4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S4A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86267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mbrane-spanning 4-domains, A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2891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4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CL11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91227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-cell CLL/lymphoma 11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5193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4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RB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29758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R beta 5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0983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M129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E64646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mily with sequence similarity 129, member C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4286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01798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038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OCCL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C00631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iliary rootlet coiled-coil, rootletin-like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8146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PVL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3131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rboxypeptidase, vitellogenic-like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991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PA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2748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P alpha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1860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22170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656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QB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3257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Q beta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1137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PB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212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P beta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1491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RB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80705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R beta 5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559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CSK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620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protein convertase subtilisin/kexin type 5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4765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AA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K02467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-acylethanolamine acid amidase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3485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TN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2113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ticulon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790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OC72897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12931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omosome 13 open reading frame 18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0982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R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6033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R alph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7135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AA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43680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-acylethanolamine acid amidase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8894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R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6033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R alph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877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PL32P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11760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ibosomal protein L32 pseudogene 3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0146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LR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1656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ll-like receptor 7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6495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681868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7227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34433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0861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6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F43321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4670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LA-DRB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212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HC, class II, DR beta 5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56583_a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LC8A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2320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lute carrier family 8, member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9200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F2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53651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yocyte enhancer factor 2C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4172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93156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69129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3orf3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C01601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omosome 3 open reading frame 38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4724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LF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13300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lfatase 2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57749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HBP1L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K092750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H domain binding protein 1-like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3713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K02218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7646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7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BF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G43530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arly B-cell factor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821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8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YP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00178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ycophorin 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1292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9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P2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56183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poisomerase (DNA) II alpha 170kD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7269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9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FA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1925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fensin, alpha 4, corticostatin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372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0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L1R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6409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erleukin 1 receptor, type II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8542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0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EP5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1813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entrosomal protein 55kD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7341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1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TN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277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einase 3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9410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1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MEM45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1800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ansmembrane protein 45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612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2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MRN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7351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ltimerin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6871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2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LA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197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lastase 2, neutrophil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110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5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GF1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411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broblast growth factor 13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0496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0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LEC1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1650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-type lectin domain family 1, member B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9478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0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FDC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21197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AP four-disulfide core domain 1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820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1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YP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00179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lycophorin A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2945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1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LAH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I12569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leoyl-ACP hydrolase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3126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6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LAH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K00184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leoyl-ACP hydrolase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1688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6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MP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W337833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trix metallopeptidase 8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6145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8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HAG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032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h-associated glycoprotein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9975_x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9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LAH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1832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leoyl-ACP hydrolase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2768_s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1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LFM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390736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lfactomedin 4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7329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5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MP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2424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trix metallopeptidase 8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2411_a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8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FI2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5532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erferon, alpha-inducible protein 27</w:t>
            </w:r>
          </w:p>
        </w:tc>
      </w:tr>
    </w:tbl>
    <w:p>
      <w:pPr>
        <w:pStyle w:val="Normal"/>
        <w:ind w:right="-840" w:hanging="0"/>
        <w:rPr>
          <w:b/>
          <w:b/>
        </w:rPr>
      </w:pPr>
      <w:r>
        <w:rPr>
          <w:b/>
        </w:rPr>
      </w:r>
    </w:p>
    <w:p>
      <w:pPr>
        <w:pStyle w:val="Normal"/>
        <w:ind w:left="-840" w:hanging="0"/>
        <w:rPr/>
      </w:pPr>
      <w:r>
        <w:rPr>
          <w:b/>
        </w:rPr>
        <w:t>*</w:t>
      </w:r>
      <w:r>
        <w:rPr/>
        <w:t>Fold change refers to the median value for patients with acute kidney injury relative to the median value for patients without acute kidney injur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20:00Z</dcterms:created>
  <dc:creator>WONO4W</dc:creator>
  <dc:description/>
  <cp:keywords/>
  <dc:language>en-US</dc:language>
  <cp:lastModifiedBy>Rajit Basu</cp:lastModifiedBy>
  <dcterms:modified xsi:type="dcterms:W3CDTF">2011-11-17T15:20:00Z</dcterms:modified>
  <cp:revision>2</cp:revision>
  <dc:subject/>
  <dc:title>Table 2:  One hundred gene probes differentially regulated between patients with and without renal failure</dc:title>
</cp:coreProperties>
</file>